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98" w:hanging="0"/>
        <w:jc w:val="both"/>
        <w:rPr/>
      </w:pPr>
      <w:r>
        <w:rPr>
          <w:b/>
        </w:rPr>
        <w:t>Table S4. List of G-GLOBE proviral integration sites in secondary CFU-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870"/>
        <w:gridCol w:w="1296"/>
        <w:gridCol w:w="1603"/>
        <w:gridCol w:w="1816"/>
        <w:gridCol w:w="1176"/>
        <w:gridCol w:w="2044"/>
      </w:tblGrid>
      <w:tr>
        <w:trPr/>
        <w:tc>
          <w:tcPr>
            <w:tcW w:w="7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FU-S #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donor mouse #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  <w:r>
              <w:rPr>
                <w:b/>
              </w:rPr>
              <w:t>-globin expression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omosomal band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Seq #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5qG2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uts2 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6</w:t>
            </w:r>
          </w:p>
        </w:tc>
        <w:tc>
          <w:tcPr>
            <w:tcW w:w="20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7047.3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5qG2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uts2 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6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7047.3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6qB2.2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tnap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NM_001004357.1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8qE2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c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7831.3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6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9qA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0123I01Rik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165919.1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XqA5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33729.1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XqA5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33729.1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XqA5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33729.1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XqA5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33729.1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6qG1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9qC3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t5c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29810.4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2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9qC3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t5c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29810.4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3qA3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nfsf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9425.2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4qA2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4a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33270.2 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4qA1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4a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33270.2 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8qE2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ad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5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8540.2</w:t>
            </w:r>
          </w:p>
        </w:tc>
      </w:tr>
      <w:tr>
        <w:trPr/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XqD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7674.3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qF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widowControl w:val="false"/>
        <w:autoSpaceDE w:val="false"/>
        <w:ind w:right="-914" w:hanging="0"/>
        <w:jc w:val="both"/>
        <w:rPr/>
      </w:pPr>
      <w:r>
        <w:rPr>
          <w:rFonts w:cs="Frutiger-Roman;Times New Roman"/>
          <w:szCs w:val="14"/>
          <w:lang w:bidi="en-US"/>
        </w:rPr>
        <w:t xml:space="preserve">Columns indicate, from left to right: CFU-S number, mouse number, </w:t>
      </w:r>
      <w:r>
        <w:rPr>
          <w:rFonts w:eastAsia="Symbol" w:cs="Symbol" w:ascii="Symbol" w:hAnsi="Symbol"/>
          <w:color w:val="000000"/>
        </w:rPr>
        <w:t></w:t>
      </w:r>
      <w:r>
        <w:rPr/>
        <w:t>-globin expression,</w:t>
      </w:r>
      <w:r>
        <w:rPr>
          <w:rFonts w:cs="Frutiger-Roman;Times New Roman"/>
          <w:szCs w:val="14"/>
          <w:lang w:bidi="en-US"/>
        </w:rPr>
        <w:t xml:space="preserve"> chromosomal location of each integrated provirus, target gene symbol, and RefSeq identifier #. Integrations were annotated as inside or outside (intergenic) known genes (University of California at Santa Cruz annotation)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2:55:00Z</dcterms:created>
  <dc:creator>Tiget HSR</dc:creator>
  <dc:description/>
  <cp:keywords/>
  <dc:language>en-US</dc:language>
  <cp:lastModifiedBy>Tiget HSR</cp:lastModifiedBy>
  <dcterms:modified xsi:type="dcterms:W3CDTF">2011-11-01T15:45:00Z</dcterms:modified>
  <cp:revision>32</cp:revision>
  <dc:subject/>
  <dc:title/>
</cp:coreProperties>
</file>